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C1CA7" w14:textId="77777777" w:rsidR="006B14CC" w:rsidRPr="008D07D2" w:rsidRDefault="006B14CC" w:rsidP="006B14C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able S3</w:t>
      </w:r>
      <w:r w:rsidRPr="008D07D2">
        <w:rPr>
          <w:rFonts w:cstheme="minorHAnsi"/>
          <w:lang w:val="en-US"/>
        </w:rPr>
        <w:t xml:space="preserve">. </w:t>
      </w:r>
      <w:r w:rsidRPr="008D07D2">
        <w:rPr>
          <w:rFonts w:cstheme="minorHAnsi"/>
        </w:rPr>
        <w:t xml:space="preserve"> Primer sequence</w:t>
      </w:r>
      <w:r w:rsidRPr="008D07D2">
        <w:rPr>
          <w:rFonts w:cstheme="minorHAnsi"/>
          <w:lang w:val="en-US"/>
        </w:rPr>
        <w:t>s</w:t>
      </w:r>
      <w:r w:rsidRPr="008D07D2">
        <w:rPr>
          <w:rFonts w:cstheme="minorHAnsi"/>
        </w:rPr>
        <w:t> </w:t>
      </w:r>
      <w:r>
        <w:rPr>
          <w:rFonts w:cstheme="minorHAnsi"/>
          <w:lang w:val="en-US"/>
        </w:rPr>
        <w:t>used for q-RT PCR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B14CC" w:rsidRPr="00B86B29" w14:paraId="08FF8E88" w14:textId="77777777" w:rsidTr="0019216E">
        <w:tc>
          <w:tcPr>
            <w:tcW w:w="4505" w:type="dxa"/>
          </w:tcPr>
          <w:p w14:paraId="2F23FAFA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Name</w:t>
            </w:r>
          </w:p>
        </w:tc>
        <w:tc>
          <w:tcPr>
            <w:tcW w:w="4505" w:type="dxa"/>
          </w:tcPr>
          <w:p w14:paraId="1260072A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Sequence</w:t>
            </w:r>
          </w:p>
        </w:tc>
      </w:tr>
      <w:tr w:rsidR="006B14CC" w:rsidRPr="00B86B29" w14:paraId="4FCDD940" w14:textId="77777777" w:rsidTr="0019216E">
        <w:tc>
          <w:tcPr>
            <w:tcW w:w="4505" w:type="dxa"/>
            <w:vAlign w:val="center"/>
          </w:tcPr>
          <w:p w14:paraId="4F0BBAB1" w14:textId="1196ECC4" w:rsidR="006B14CC" w:rsidRPr="00B86B29" w:rsidRDefault="009C2F68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TNS3</w:t>
            </w:r>
            <w:r w:rsidR="006B14CC" w:rsidRPr="00B86B29">
              <w:rPr>
                <w:rFonts w:ascii="Calibri" w:hAnsi="Calibri" w:cs="Calibri"/>
                <w:lang w:val="en-US"/>
              </w:rPr>
              <w:t>-</w:t>
            </w:r>
            <w:r w:rsidR="006B14CC" w:rsidRPr="00B86B29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1005F67D" w14:textId="2BA3529D" w:rsidR="006B14CC" w:rsidRPr="00B86B29" w:rsidRDefault="00CA5A9F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ATAAGACGGAAGAGCGCCTG</w:t>
            </w:r>
          </w:p>
        </w:tc>
      </w:tr>
      <w:tr w:rsidR="006B14CC" w:rsidRPr="00B86B29" w14:paraId="508C457D" w14:textId="77777777" w:rsidTr="0019216E">
        <w:tc>
          <w:tcPr>
            <w:tcW w:w="4505" w:type="dxa"/>
            <w:vAlign w:val="center"/>
          </w:tcPr>
          <w:p w14:paraId="27143CCD" w14:textId="6A51956C" w:rsidR="006B14CC" w:rsidRPr="00B86B29" w:rsidRDefault="009C2F68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TNS3</w:t>
            </w:r>
            <w:r w:rsidR="006B14CC" w:rsidRPr="00B86B29">
              <w:rPr>
                <w:rFonts w:ascii="Calibri" w:hAnsi="Calibri" w:cs="Calibri"/>
                <w:lang w:val="en-US"/>
              </w:rPr>
              <w:t>-</w:t>
            </w:r>
            <w:r w:rsidR="006B14CC" w:rsidRPr="00B86B29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4E6D4210" w14:textId="46ABC0BC" w:rsidR="006B14CC" w:rsidRPr="00B86B29" w:rsidRDefault="00CA5A9F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AGGATCTTCCAGGCCAAAGC</w:t>
            </w:r>
          </w:p>
        </w:tc>
      </w:tr>
      <w:tr w:rsidR="0076528D" w:rsidRPr="00B86B29" w14:paraId="08CAD839" w14:textId="77777777" w:rsidTr="0019216E">
        <w:tc>
          <w:tcPr>
            <w:tcW w:w="4505" w:type="dxa"/>
            <w:vAlign w:val="center"/>
          </w:tcPr>
          <w:p w14:paraId="27B1E368" w14:textId="0F1BEFF8" w:rsidR="0076528D" w:rsidRPr="00790F30" w:rsidRDefault="0076528D" w:rsidP="0019216E">
            <w:pPr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BGLAP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 xml:space="preserve"> forward</w:t>
            </w:r>
          </w:p>
        </w:tc>
        <w:tc>
          <w:tcPr>
            <w:tcW w:w="4505" w:type="dxa"/>
            <w:vAlign w:val="center"/>
          </w:tcPr>
          <w:p w14:paraId="6E6DE3D8" w14:textId="0536182F" w:rsidR="0076528D" w:rsidRPr="00B86B29" w:rsidRDefault="004F55B8" w:rsidP="0019216E">
            <w:pPr>
              <w:rPr>
                <w:rFonts w:ascii="Calibri" w:hAnsi="Calibri" w:cs="Calibri"/>
                <w:lang w:val="en-US"/>
              </w:rPr>
            </w:pPr>
            <w:r w:rsidRPr="004F55B8">
              <w:rPr>
                <w:rFonts w:ascii="Calibri" w:hAnsi="Calibri" w:cs="Calibri"/>
                <w:lang w:val="en-US"/>
              </w:rPr>
              <w:t>CTCACACTCCTCGCCCTATTG</w:t>
            </w:r>
          </w:p>
        </w:tc>
      </w:tr>
      <w:tr w:rsidR="0076528D" w:rsidRPr="00B86B29" w14:paraId="42777D80" w14:textId="77777777" w:rsidTr="0019216E">
        <w:tc>
          <w:tcPr>
            <w:tcW w:w="4505" w:type="dxa"/>
            <w:vAlign w:val="center"/>
          </w:tcPr>
          <w:p w14:paraId="245D8269" w14:textId="37A3A16E" w:rsidR="0076528D" w:rsidRPr="00790F30" w:rsidRDefault="0076528D" w:rsidP="0019216E">
            <w:pPr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BGLAP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 xml:space="preserve"> reverse</w:t>
            </w:r>
          </w:p>
        </w:tc>
        <w:tc>
          <w:tcPr>
            <w:tcW w:w="4505" w:type="dxa"/>
            <w:vAlign w:val="center"/>
          </w:tcPr>
          <w:p w14:paraId="3260B11D" w14:textId="405B3821" w:rsidR="0076528D" w:rsidRPr="00B86B29" w:rsidRDefault="004F55B8" w:rsidP="0019216E">
            <w:pPr>
              <w:rPr>
                <w:rFonts w:ascii="Calibri" w:hAnsi="Calibri" w:cs="Calibri"/>
                <w:lang w:val="en-US"/>
              </w:rPr>
            </w:pPr>
            <w:r w:rsidRPr="004F55B8">
              <w:rPr>
                <w:rFonts w:ascii="Calibri" w:hAnsi="Calibri" w:cs="Calibri"/>
                <w:lang w:val="en-US"/>
              </w:rPr>
              <w:t>GCTTGGACACAAAGGCTGCAC</w:t>
            </w:r>
          </w:p>
        </w:tc>
      </w:tr>
      <w:tr w:rsidR="0076528D" w:rsidRPr="00B86B29" w14:paraId="01AEC4E0" w14:textId="77777777" w:rsidTr="0019216E">
        <w:tc>
          <w:tcPr>
            <w:tcW w:w="4505" w:type="dxa"/>
            <w:vAlign w:val="center"/>
          </w:tcPr>
          <w:p w14:paraId="47F0E40A" w14:textId="32C587D0" w:rsidR="0076528D" w:rsidRPr="00790F30" w:rsidRDefault="0076528D" w:rsidP="0019216E">
            <w:pPr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SP7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 xml:space="preserve"> forward</w:t>
            </w:r>
          </w:p>
        </w:tc>
        <w:tc>
          <w:tcPr>
            <w:tcW w:w="4505" w:type="dxa"/>
            <w:vAlign w:val="center"/>
          </w:tcPr>
          <w:p w14:paraId="7F6931F7" w14:textId="78B4FDAA" w:rsidR="0076528D" w:rsidRPr="00B86B29" w:rsidRDefault="00EC1D35" w:rsidP="0019216E">
            <w:pPr>
              <w:rPr>
                <w:rFonts w:ascii="Calibri" w:hAnsi="Calibri" w:cs="Calibri"/>
                <w:lang w:val="en-US"/>
              </w:rPr>
            </w:pPr>
            <w:r w:rsidRPr="00EC1D35">
              <w:rPr>
                <w:rFonts w:ascii="Calibri" w:hAnsi="Calibri" w:cs="Calibri"/>
                <w:lang w:val="en-US"/>
              </w:rPr>
              <w:t>CATCTGCCTGGCTCCTTG</w:t>
            </w:r>
          </w:p>
        </w:tc>
      </w:tr>
      <w:tr w:rsidR="0076528D" w:rsidRPr="00B86B29" w14:paraId="69C37D03" w14:textId="77777777" w:rsidTr="0019216E">
        <w:tc>
          <w:tcPr>
            <w:tcW w:w="4505" w:type="dxa"/>
            <w:vAlign w:val="center"/>
          </w:tcPr>
          <w:p w14:paraId="26DD2DFE" w14:textId="69E20A00" w:rsidR="0076528D" w:rsidRPr="00790F30" w:rsidRDefault="0076528D" w:rsidP="0019216E">
            <w:pPr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SP7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 xml:space="preserve"> reverse</w:t>
            </w:r>
          </w:p>
        </w:tc>
        <w:tc>
          <w:tcPr>
            <w:tcW w:w="4505" w:type="dxa"/>
            <w:vAlign w:val="center"/>
          </w:tcPr>
          <w:p w14:paraId="0E3A3302" w14:textId="3FE89412" w:rsidR="0076528D" w:rsidRPr="00B86B29" w:rsidRDefault="00EC1D35" w:rsidP="0019216E">
            <w:pPr>
              <w:rPr>
                <w:rFonts w:ascii="Calibri" w:hAnsi="Calibri" w:cs="Calibri"/>
                <w:lang w:val="en-US"/>
              </w:rPr>
            </w:pPr>
            <w:r w:rsidRPr="00EC1D35">
              <w:rPr>
                <w:rFonts w:ascii="Calibri" w:hAnsi="Calibri" w:cs="Calibri"/>
                <w:lang w:val="en-US"/>
              </w:rPr>
              <w:t>GCCATAGTGAACTTCCTCCTCA</w:t>
            </w:r>
          </w:p>
        </w:tc>
      </w:tr>
      <w:tr w:rsidR="0076528D" w:rsidRPr="00B86B29" w14:paraId="05C03234" w14:textId="77777777" w:rsidTr="0019216E">
        <w:tc>
          <w:tcPr>
            <w:tcW w:w="4505" w:type="dxa"/>
            <w:vAlign w:val="center"/>
          </w:tcPr>
          <w:p w14:paraId="51D3AD46" w14:textId="3F2838D8" w:rsidR="0076528D" w:rsidRPr="00790F30" w:rsidRDefault="0076528D" w:rsidP="0019216E">
            <w:pPr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SPP1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40AB4699" w14:textId="5D5CEFF0" w:rsidR="0076528D" w:rsidRPr="00B86B29" w:rsidRDefault="00EC1D35" w:rsidP="0019216E">
            <w:pPr>
              <w:rPr>
                <w:rFonts w:ascii="Calibri" w:hAnsi="Calibri" w:cs="Calibri"/>
                <w:lang w:val="en-US"/>
              </w:rPr>
            </w:pPr>
            <w:r w:rsidRPr="00EC1D35">
              <w:rPr>
                <w:rFonts w:ascii="Calibri" w:hAnsi="Calibri" w:cs="Calibri"/>
                <w:lang w:val="en-US"/>
              </w:rPr>
              <w:t>AGGCATCACCTGTGCCATAC</w:t>
            </w:r>
          </w:p>
        </w:tc>
      </w:tr>
      <w:tr w:rsidR="0076528D" w:rsidRPr="00B86B29" w14:paraId="320F248B" w14:textId="77777777" w:rsidTr="0019216E">
        <w:tc>
          <w:tcPr>
            <w:tcW w:w="4505" w:type="dxa"/>
            <w:vAlign w:val="center"/>
          </w:tcPr>
          <w:p w14:paraId="501AB414" w14:textId="05199DD6" w:rsidR="0076528D" w:rsidRPr="00790F30" w:rsidRDefault="0076528D" w:rsidP="0019216E">
            <w:pPr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SPP1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2B7B3E3B" w14:textId="458E2C84" w:rsidR="0076528D" w:rsidRPr="00B86B29" w:rsidRDefault="002926F9" w:rsidP="0019216E">
            <w:pPr>
              <w:rPr>
                <w:rFonts w:ascii="Calibri" w:hAnsi="Calibri" w:cs="Calibri"/>
                <w:lang w:val="en-US"/>
              </w:rPr>
            </w:pPr>
            <w:r w:rsidRPr="002926F9">
              <w:rPr>
                <w:rFonts w:ascii="Calibri" w:hAnsi="Calibri" w:cs="Calibri"/>
                <w:lang w:val="en-US"/>
              </w:rPr>
              <w:t>CACAGCATTCTGCTTTTCCTCA</w:t>
            </w:r>
          </w:p>
        </w:tc>
      </w:tr>
      <w:tr w:rsidR="006B14CC" w:rsidRPr="00B86B29" w14:paraId="57B353E6" w14:textId="77777777" w:rsidTr="0019216E">
        <w:tc>
          <w:tcPr>
            <w:tcW w:w="4505" w:type="dxa"/>
            <w:vAlign w:val="center"/>
          </w:tcPr>
          <w:p w14:paraId="3052B8E8" w14:textId="305EC7EA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PPARG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708C76B8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TCTCAAACGAGAGTCAGCCT</w:t>
            </w:r>
          </w:p>
        </w:tc>
      </w:tr>
      <w:tr w:rsidR="006B14CC" w:rsidRPr="00B86B29" w14:paraId="537AC5BD" w14:textId="77777777" w:rsidTr="0019216E">
        <w:tc>
          <w:tcPr>
            <w:tcW w:w="4505" w:type="dxa"/>
            <w:vAlign w:val="center"/>
          </w:tcPr>
          <w:p w14:paraId="15A67D7E" w14:textId="010B7A48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PPARG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2F290392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CACGGAGCTGATCCCAAAGT</w:t>
            </w:r>
          </w:p>
        </w:tc>
      </w:tr>
      <w:tr w:rsidR="006B14CC" w:rsidRPr="00B86B29" w14:paraId="5DB35C25" w14:textId="77777777" w:rsidTr="0019216E">
        <w:tc>
          <w:tcPr>
            <w:tcW w:w="4505" w:type="dxa"/>
            <w:vAlign w:val="center"/>
          </w:tcPr>
          <w:p w14:paraId="2800CB5D" w14:textId="2472C4BF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FABP4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4186713F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TACTGGGCCAGGAATTTGAC</w:t>
            </w:r>
          </w:p>
        </w:tc>
      </w:tr>
      <w:tr w:rsidR="006B14CC" w:rsidRPr="00B86B29" w14:paraId="101BBE33" w14:textId="77777777" w:rsidTr="0019216E">
        <w:tc>
          <w:tcPr>
            <w:tcW w:w="4505" w:type="dxa"/>
            <w:vAlign w:val="center"/>
          </w:tcPr>
          <w:p w14:paraId="44E2E49D" w14:textId="61F28FB4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FABP4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4F692776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GGACACCCCCATCTAAGGTT</w:t>
            </w:r>
          </w:p>
        </w:tc>
      </w:tr>
      <w:tr w:rsidR="006B14CC" w:rsidRPr="00B86B29" w14:paraId="33080286" w14:textId="77777777" w:rsidTr="0019216E">
        <w:tc>
          <w:tcPr>
            <w:tcW w:w="4505" w:type="dxa"/>
            <w:vAlign w:val="center"/>
          </w:tcPr>
          <w:p w14:paraId="135C6653" w14:textId="317FE5B3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PLIN1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5ACE2FAE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CCTGCCTTACATGGCTTGTT</w:t>
            </w:r>
          </w:p>
        </w:tc>
      </w:tr>
      <w:tr w:rsidR="006B14CC" w:rsidRPr="00B86B29" w14:paraId="28ECBA8C" w14:textId="77777777" w:rsidTr="0019216E">
        <w:tc>
          <w:tcPr>
            <w:tcW w:w="4505" w:type="dxa"/>
            <w:vAlign w:val="center"/>
          </w:tcPr>
          <w:p w14:paraId="5555A020" w14:textId="129BE0CB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PLIN1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50ECD679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ATTCTCCTGCTCAGGGAGGT</w:t>
            </w:r>
          </w:p>
        </w:tc>
      </w:tr>
      <w:tr w:rsidR="006B14CC" w:rsidRPr="00B86B29" w14:paraId="68135E9C" w14:textId="77777777" w:rsidTr="0019216E">
        <w:tc>
          <w:tcPr>
            <w:tcW w:w="4505" w:type="dxa"/>
            <w:vAlign w:val="center"/>
          </w:tcPr>
          <w:p w14:paraId="1CBD577E" w14:textId="028ADDFC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LPL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26D22CF4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TTGGAGAAGCTATCCGCGTG</w:t>
            </w:r>
          </w:p>
        </w:tc>
      </w:tr>
      <w:tr w:rsidR="006B14CC" w:rsidRPr="00B86B29" w14:paraId="67B26EB6" w14:textId="77777777" w:rsidTr="0019216E">
        <w:tc>
          <w:tcPr>
            <w:tcW w:w="4505" w:type="dxa"/>
            <w:vAlign w:val="center"/>
          </w:tcPr>
          <w:p w14:paraId="4A217BEF" w14:textId="44FEEB04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LPL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019C63EF" w14:textId="77777777" w:rsidR="006B14CC" w:rsidRPr="00B86B29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CGTGGGAGCACTTCACTAGC</w:t>
            </w:r>
          </w:p>
        </w:tc>
      </w:tr>
      <w:tr w:rsidR="0033419E" w:rsidRPr="00B86B29" w14:paraId="497BB030" w14:textId="77777777" w:rsidTr="0019216E">
        <w:tc>
          <w:tcPr>
            <w:tcW w:w="4505" w:type="dxa"/>
            <w:vAlign w:val="center"/>
          </w:tcPr>
          <w:p w14:paraId="32BA6507" w14:textId="5C3F32C7" w:rsidR="0033419E" w:rsidRPr="00B86B29" w:rsidRDefault="0033419E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ADIPOQ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33C28BD8" w14:textId="1547B0D4" w:rsidR="0033419E" w:rsidRPr="00B86B29" w:rsidRDefault="0033419E" w:rsidP="0019216E">
            <w:pPr>
              <w:rPr>
                <w:rFonts w:ascii="Calibri" w:hAnsi="Calibri" w:cs="Calibri"/>
              </w:rPr>
            </w:pPr>
            <w:r w:rsidRPr="00B86B29">
              <w:rPr>
                <w:rFonts w:ascii="Calibri" w:hAnsi="Calibri" w:cs="Calibri"/>
              </w:rPr>
              <w:t>AACATGCCCATTCGCTTTACC</w:t>
            </w:r>
          </w:p>
        </w:tc>
      </w:tr>
      <w:tr w:rsidR="0033419E" w:rsidRPr="00B86B29" w14:paraId="7D98C4E0" w14:textId="77777777" w:rsidTr="0019216E">
        <w:tc>
          <w:tcPr>
            <w:tcW w:w="4505" w:type="dxa"/>
            <w:vAlign w:val="center"/>
          </w:tcPr>
          <w:p w14:paraId="29230FA9" w14:textId="42C8D111" w:rsidR="0033419E" w:rsidRPr="00B86B29" w:rsidRDefault="00E212D1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ADIPOQ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411C814A" w14:textId="0A558D26" w:rsidR="0033419E" w:rsidRPr="00B86B29" w:rsidRDefault="0033419E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TTGGAGAAGCTATCCGCGTG</w:t>
            </w:r>
          </w:p>
        </w:tc>
      </w:tr>
      <w:tr w:rsidR="00C27E26" w:rsidRPr="00B86B29" w14:paraId="3B1E4F3A" w14:textId="77777777" w:rsidTr="00D334CE">
        <w:tc>
          <w:tcPr>
            <w:tcW w:w="4505" w:type="dxa"/>
            <w:vAlign w:val="center"/>
          </w:tcPr>
          <w:p w14:paraId="4447C50E" w14:textId="60581326" w:rsidR="00C27E26" w:rsidRPr="00790F30" w:rsidRDefault="00C27E26" w:rsidP="00D334CE">
            <w:pPr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ITGB1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105F8281" w14:textId="7CBEDB7F" w:rsidR="00C27E26" w:rsidRPr="00E629E1" w:rsidRDefault="00C27E26" w:rsidP="00D334CE">
            <w:pPr>
              <w:rPr>
                <w:rFonts w:ascii="Calibri" w:hAnsi="Calibri" w:cs="Calibri"/>
                <w:lang w:val="en-US"/>
              </w:rPr>
            </w:pPr>
            <w:r w:rsidRPr="00C27E26">
              <w:rPr>
                <w:rFonts w:ascii="Calibri" w:hAnsi="Calibri" w:cs="Calibri"/>
                <w:lang w:val="en-US"/>
              </w:rPr>
              <w:t>TGGGCGCTGTCACGTC</w:t>
            </w:r>
          </w:p>
        </w:tc>
      </w:tr>
      <w:tr w:rsidR="00C27E26" w:rsidRPr="00B86B29" w14:paraId="1A93622E" w14:textId="77777777" w:rsidTr="00D334CE">
        <w:tc>
          <w:tcPr>
            <w:tcW w:w="4505" w:type="dxa"/>
            <w:vAlign w:val="center"/>
          </w:tcPr>
          <w:p w14:paraId="14D23F09" w14:textId="0D4F8BF9" w:rsidR="00C27E26" w:rsidRPr="00790F30" w:rsidRDefault="00C27E26" w:rsidP="00D334CE">
            <w:pPr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ITGB1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60C90360" w14:textId="368D9465" w:rsidR="00C27E26" w:rsidRPr="00E629E1" w:rsidRDefault="00C27E26" w:rsidP="00D334CE">
            <w:pPr>
              <w:rPr>
                <w:rFonts w:ascii="Calibri" w:hAnsi="Calibri" w:cs="Calibri"/>
                <w:lang w:val="en-US"/>
              </w:rPr>
            </w:pPr>
            <w:r w:rsidRPr="00C27E26">
              <w:rPr>
                <w:rFonts w:ascii="Calibri" w:hAnsi="Calibri" w:cs="Calibri"/>
                <w:lang w:val="en-US"/>
              </w:rPr>
              <w:t>TGTAAATTCATCTGCGCTTGCC</w:t>
            </w:r>
          </w:p>
        </w:tc>
      </w:tr>
      <w:tr w:rsidR="00C27E26" w:rsidRPr="00B86B29" w14:paraId="04D24D50" w14:textId="77777777" w:rsidTr="00D334CE">
        <w:tc>
          <w:tcPr>
            <w:tcW w:w="4505" w:type="dxa"/>
            <w:vAlign w:val="center"/>
          </w:tcPr>
          <w:p w14:paraId="232A2C32" w14:textId="6F45B892" w:rsidR="00C27E26" w:rsidRPr="00790F30" w:rsidRDefault="00A220D4" w:rsidP="00D334CE">
            <w:pPr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CCN1</w:t>
            </w:r>
            <w:r w:rsidRPr="00A220D4">
              <w:rPr>
                <w:rFonts w:ascii="Calibri" w:hAnsi="Calibri" w:cs="Calibri"/>
                <w:iCs/>
                <w:shd w:val="clear" w:color="auto" w:fill="FFFFFF"/>
                <w:lang w:val="en-US"/>
              </w:rPr>
              <w:t>-forward</w:t>
            </w:r>
          </w:p>
        </w:tc>
        <w:tc>
          <w:tcPr>
            <w:tcW w:w="4505" w:type="dxa"/>
            <w:vAlign w:val="center"/>
          </w:tcPr>
          <w:p w14:paraId="23EE3775" w14:textId="0E1160B2" w:rsidR="00C27E26" w:rsidRPr="00E629E1" w:rsidRDefault="00A220D4" w:rsidP="00D334C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GAAGCGGCTCCCTGTTTTT</w:t>
            </w:r>
          </w:p>
        </w:tc>
      </w:tr>
      <w:tr w:rsidR="00C27E26" w:rsidRPr="00B86B29" w14:paraId="544558EE" w14:textId="77777777" w:rsidTr="0019216E">
        <w:tc>
          <w:tcPr>
            <w:tcW w:w="4505" w:type="dxa"/>
            <w:vAlign w:val="center"/>
          </w:tcPr>
          <w:p w14:paraId="201FA167" w14:textId="0B82906A" w:rsidR="00C27E26" w:rsidRPr="00790F30" w:rsidRDefault="00A220D4" w:rsidP="0019216E">
            <w:pPr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CCN1</w:t>
            </w:r>
            <w:r w:rsidRPr="00A220D4">
              <w:rPr>
                <w:rFonts w:ascii="Calibri" w:hAnsi="Calibri" w:cs="Calibri"/>
                <w:iCs/>
                <w:shd w:val="clear" w:color="auto" w:fill="FFFFFF"/>
                <w:lang w:val="en-US"/>
              </w:rPr>
              <w:t>-reverse</w:t>
            </w:r>
          </w:p>
        </w:tc>
        <w:tc>
          <w:tcPr>
            <w:tcW w:w="4505" w:type="dxa"/>
            <w:vAlign w:val="center"/>
          </w:tcPr>
          <w:p w14:paraId="787FA762" w14:textId="1B7DF777" w:rsidR="00C27E26" w:rsidRPr="00E629E1" w:rsidRDefault="00A220D4" w:rsidP="0019216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GAGCACTGGGACCATGAAG</w:t>
            </w:r>
            <w:bookmarkStart w:id="0" w:name="_GoBack"/>
            <w:bookmarkEnd w:id="0"/>
          </w:p>
        </w:tc>
      </w:tr>
      <w:tr w:rsidR="00790F30" w:rsidRPr="00B86B29" w14:paraId="32232BC6" w14:textId="77777777" w:rsidTr="0019216E">
        <w:tc>
          <w:tcPr>
            <w:tcW w:w="4505" w:type="dxa"/>
            <w:vAlign w:val="center"/>
          </w:tcPr>
          <w:p w14:paraId="542B0B7C" w14:textId="1DDFD6D5" w:rsidR="00790F30" w:rsidRPr="00B86B29" w:rsidRDefault="00790F30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TNS3</w:t>
            </w:r>
            <w:r>
              <w:rPr>
                <w:rFonts w:ascii="Calibri" w:hAnsi="Calibri" w:cs="Calibri"/>
                <w:shd w:val="clear" w:color="auto" w:fill="FFFFFF"/>
                <w:lang w:val="en-US"/>
              </w:rPr>
              <w:t>-5’UTR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 xml:space="preserve"> forward</w:t>
            </w:r>
          </w:p>
        </w:tc>
        <w:tc>
          <w:tcPr>
            <w:tcW w:w="4505" w:type="dxa"/>
            <w:vAlign w:val="center"/>
          </w:tcPr>
          <w:p w14:paraId="12646FD6" w14:textId="64867A1E" w:rsidR="00790F30" w:rsidRPr="00B86B29" w:rsidRDefault="00E629E1" w:rsidP="0019216E">
            <w:pPr>
              <w:rPr>
                <w:rFonts w:ascii="Calibri" w:hAnsi="Calibri" w:cs="Calibri"/>
                <w:lang w:val="en-US"/>
              </w:rPr>
            </w:pPr>
            <w:r w:rsidRPr="00E629E1">
              <w:rPr>
                <w:rFonts w:ascii="Calibri" w:hAnsi="Calibri" w:cs="Calibri"/>
                <w:lang w:val="en-US"/>
              </w:rPr>
              <w:t>TCCAAAGTGTGTGGAGTTTGC</w:t>
            </w:r>
          </w:p>
        </w:tc>
      </w:tr>
      <w:tr w:rsidR="00790F30" w:rsidRPr="00B86B29" w14:paraId="7CD9FD3B" w14:textId="77777777" w:rsidTr="0019216E">
        <w:tc>
          <w:tcPr>
            <w:tcW w:w="4505" w:type="dxa"/>
            <w:vAlign w:val="center"/>
          </w:tcPr>
          <w:p w14:paraId="5562D1E8" w14:textId="76558060" w:rsidR="00790F30" w:rsidRPr="00B86B29" w:rsidRDefault="00790F30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TNS3</w:t>
            </w:r>
            <w:r>
              <w:rPr>
                <w:rFonts w:ascii="Calibri" w:hAnsi="Calibri" w:cs="Calibri"/>
                <w:shd w:val="clear" w:color="auto" w:fill="FFFFFF"/>
                <w:lang w:val="en-US"/>
              </w:rPr>
              <w:t>-5’UTR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 xml:space="preserve"> reverse</w:t>
            </w:r>
          </w:p>
        </w:tc>
        <w:tc>
          <w:tcPr>
            <w:tcW w:w="4505" w:type="dxa"/>
            <w:vAlign w:val="center"/>
          </w:tcPr>
          <w:p w14:paraId="4B1B996E" w14:textId="100AE442" w:rsidR="00790F30" w:rsidRPr="00B86B29" w:rsidRDefault="00E629E1" w:rsidP="0019216E">
            <w:pPr>
              <w:rPr>
                <w:rFonts w:ascii="Calibri" w:hAnsi="Calibri" w:cs="Calibri"/>
                <w:lang w:val="en-US"/>
              </w:rPr>
            </w:pPr>
            <w:r w:rsidRPr="00E629E1">
              <w:rPr>
                <w:rFonts w:ascii="Calibri" w:hAnsi="Calibri" w:cs="Calibri"/>
                <w:lang w:val="en-US"/>
              </w:rPr>
              <w:t>AATACTTGCAGGCTCGGC</w:t>
            </w:r>
          </w:p>
        </w:tc>
      </w:tr>
      <w:tr w:rsidR="00E212D1" w:rsidRPr="00B86B29" w14:paraId="65BF399B" w14:textId="77777777" w:rsidTr="0019216E">
        <w:tc>
          <w:tcPr>
            <w:tcW w:w="4505" w:type="dxa"/>
            <w:vAlign w:val="center"/>
          </w:tcPr>
          <w:p w14:paraId="6616E306" w14:textId="686FF9E3" w:rsidR="00E212D1" w:rsidRPr="00B86B29" w:rsidRDefault="00E212D1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36B4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171041F6" w14:textId="62287F68" w:rsidR="00E212D1" w:rsidRPr="00B86B29" w:rsidRDefault="00E212D1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GTCCTCGTGGAAGGCCC</w:t>
            </w:r>
          </w:p>
        </w:tc>
      </w:tr>
      <w:tr w:rsidR="00E212D1" w:rsidRPr="00B86B29" w14:paraId="1D8F10CE" w14:textId="77777777" w:rsidTr="0019216E">
        <w:tc>
          <w:tcPr>
            <w:tcW w:w="4505" w:type="dxa"/>
            <w:vAlign w:val="center"/>
          </w:tcPr>
          <w:p w14:paraId="7411D4D5" w14:textId="2EDE5262" w:rsidR="00E212D1" w:rsidRPr="00B86B29" w:rsidRDefault="00E212D1" w:rsidP="0019216E">
            <w:pPr>
              <w:rPr>
                <w:rFonts w:ascii="Calibri" w:hAnsi="Calibri" w:cs="Calibri"/>
                <w:lang w:val="en-US"/>
              </w:rPr>
            </w:pPr>
            <w:r w:rsidRPr="00790F30">
              <w:rPr>
                <w:rFonts w:ascii="Calibri" w:hAnsi="Calibri" w:cs="Calibri"/>
                <w:i/>
                <w:iCs/>
                <w:lang w:val="en-US"/>
              </w:rPr>
              <w:t>36B4</w:t>
            </w:r>
            <w:r w:rsidRPr="00B86B29">
              <w:rPr>
                <w:rFonts w:ascii="Calibri" w:hAnsi="Calibri" w:cs="Calibri"/>
                <w:lang w:val="en-US"/>
              </w:rPr>
              <w:t>-</w:t>
            </w:r>
            <w:r w:rsidRPr="00B86B29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6B1EF44D" w14:textId="15ACC2B6" w:rsidR="00E212D1" w:rsidRPr="00B86B29" w:rsidRDefault="00E212D1" w:rsidP="0019216E">
            <w:pPr>
              <w:rPr>
                <w:rFonts w:ascii="Calibri" w:hAnsi="Calibri" w:cs="Calibri"/>
                <w:lang w:val="en-US"/>
              </w:rPr>
            </w:pPr>
            <w:r w:rsidRPr="00B86B29">
              <w:rPr>
                <w:rFonts w:ascii="Calibri" w:hAnsi="Calibri" w:cs="Calibri"/>
                <w:lang w:val="en-US"/>
              </w:rPr>
              <w:t>AGGAGAGACAGGGAGCTCAG</w:t>
            </w:r>
          </w:p>
        </w:tc>
      </w:tr>
    </w:tbl>
    <w:p w14:paraId="6DF86F32" w14:textId="77777777" w:rsidR="006B14CC" w:rsidRPr="008D07D2" w:rsidRDefault="006B14CC" w:rsidP="006B14CC">
      <w:pPr>
        <w:rPr>
          <w:rFonts w:cstheme="minorHAnsi"/>
          <w:lang w:val="en-US"/>
        </w:rPr>
      </w:pPr>
    </w:p>
    <w:p w14:paraId="6ECEBB7C" w14:textId="77777777" w:rsidR="006B14CC" w:rsidRPr="008D07D2" w:rsidRDefault="006B14CC" w:rsidP="006B14CC">
      <w:pPr>
        <w:rPr>
          <w:rFonts w:cstheme="minorHAnsi"/>
          <w:lang w:val="en-US"/>
        </w:rPr>
      </w:pPr>
    </w:p>
    <w:p w14:paraId="033F9116" w14:textId="77777777" w:rsidR="003F4FAE" w:rsidRDefault="003F4FAE"/>
    <w:sectPr w:rsidR="003F4FAE" w:rsidSect="008175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4CC"/>
    <w:rsid w:val="00026142"/>
    <w:rsid w:val="000309A5"/>
    <w:rsid w:val="00060739"/>
    <w:rsid w:val="00123AA0"/>
    <w:rsid w:val="00146748"/>
    <w:rsid w:val="00162651"/>
    <w:rsid w:val="00171973"/>
    <w:rsid w:val="002734A0"/>
    <w:rsid w:val="002735FD"/>
    <w:rsid w:val="00275870"/>
    <w:rsid w:val="002926F9"/>
    <w:rsid w:val="0033419E"/>
    <w:rsid w:val="003F1318"/>
    <w:rsid w:val="003F4FAE"/>
    <w:rsid w:val="0045363C"/>
    <w:rsid w:val="004568C4"/>
    <w:rsid w:val="00474031"/>
    <w:rsid w:val="00491116"/>
    <w:rsid w:val="004930A0"/>
    <w:rsid w:val="004A6C41"/>
    <w:rsid w:val="004F55B8"/>
    <w:rsid w:val="005076D6"/>
    <w:rsid w:val="00512D68"/>
    <w:rsid w:val="005306D0"/>
    <w:rsid w:val="00550807"/>
    <w:rsid w:val="00567090"/>
    <w:rsid w:val="00575FBE"/>
    <w:rsid w:val="00576D5C"/>
    <w:rsid w:val="005C165F"/>
    <w:rsid w:val="005D120F"/>
    <w:rsid w:val="006514BA"/>
    <w:rsid w:val="00660E01"/>
    <w:rsid w:val="0066611F"/>
    <w:rsid w:val="006B14CC"/>
    <w:rsid w:val="007327BC"/>
    <w:rsid w:val="0076058E"/>
    <w:rsid w:val="0076528D"/>
    <w:rsid w:val="00790F30"/>
    <w:rsid w:val="007C0BE5"/>
    <w:rsid w:val="007E369C"/>
    <w:rsid w:val="007F48CF"/>
    <w:rsid w:val="008158E1"/>
    <w:rsid w:val="00816EA3"/>
    <w:rsid w:val="008175B6"/>
    <w:rsid w:val="00821681"/>
    <w:rsid w:val="00863E58"/>
    <w:rsid w:val="008678B3"/>
    <w:rsid w:val="008802AF"/>
    <w:rsid w:val="00892A06"/>
    <w:rsid w:val="009A4A8F"/>
    <w:rsid w:val="009A7348"/>
    <w:rsid w:val="009C2F68"/>
    <w:rsid w:val="00A220D4"/>
    <w:rsid w:val="00A60C2F"/>
    <w:rsid w:val="00A81D6B"/>
    <w:rsid w:val="00A96FD0"/>
    <w:rsid w:val="00AC0309"/>
    <w:rsid w:val="00AD2C56"/>
    <w:rsid w:val="00AE3A48"/>
    <w:rsid w:val="00AF18EF"/>
    <w:rsid w:val="00AF779D"/>
    <w:rsid w:val="00B11CE8"/>
    <w:rsid w:val="00B21A12"/>
    <w:rsid w:val="00B64189"/>
    <w:rsid w:val="00B86B29"/>
    <w:rsid w:val="00BD1890"/>
    <w:rsid w:val="00C27E26"/>
    <w:rsid w:val="00C34A76"/>
    <w:rsid w:val="00C429AB"/>
    <w:rsid w:val="00C51744"/>
    <w:rsid w:val="00C57FF9"/>
    <w:rsid w:val="00C7660B"/>
    <w:rsid w:val="00CA5A9F"/>
    <w:rsid w:val="00CB3A5A"/>
    <w:rsid w:val="00D4277B"/>
    <w:rsid w:val="00D652CF"/>
    <w:rsid w:val="00DB00C4"/>
    <w:rsid w:val="00E13BA3"/>
    <w:rsid w:val="00E212D1"/>
    <w:rsid w:val="00E629E1"/>
    <w:rsid w:val="00E97A5F"/>
    <w:rsid w:val="00EC1D35"/>
    <w:rsid w:val="00F13C3F"/>
    <w:rsid w:val="00F430F7"/>
    <w:rsid w:val="00F563A3"/>
    <w:rsid w:val="00F82C9A"/>
    <w:rsid w:val="00F86AA0"/>
    <w:rsid w:val="00F9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FA372"/>
  <w15:chartTrackingRefBased/>
  <w15:docId w15:val="{9F35D923-9D8B-B64A-927F-33D29D86B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Bram van der Eerden</cp:lastModifiedBy>
  <cp:revision>19</cp:revision>
  <dcterms:created xsi:type="dcterms:W3CDTF">2021-11-03T15:54:00Z</dcterms:created>
  <dcterms:modified xsi:type="dcterms:W3CDTF">2023-07-25T05:53:00Z</dcterms:modified>
</cp:coreProperties>
</file>